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b/>
        </w:rPr>
        <w:t xml:space="preserve">Table S1. Synonymous and non-synonymous distances in pairwise comparisons of 612 conserved genes between three </w:t>
      </w:r>
      <w:r>
        <w:rPr>
          <w:rFonts w:cs="Times" w:ascii="Times" w:hAnsi="Times"/>
          <w:b/>
          <w:i/>
        </w:rPr>
        <w:t>Helicobacter</w:t>
      </w:r>
      <w:r>
        <w:rPr>
          <w:rFonts w:cs="Times" w:ascii="Times" w:hAnsi="Times"/>
          <w:b/>
        </w:rPr>
        <w:t xml:space="preserve"> genomes</w:t>
      </w:r>
      <w:r>
        <w:rPr/>
        <w:t>.</w:t>
      </w:r>
    </w:p>
    <w:tbl>
      <w:tblPr>
        <w:tblW w:w="852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800"/>
        <w:gridCol w:w="1620"/>
        <w:gridCol w:w="1394"/>
      </w:tblGrid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/>
              <w:t>Paramet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/>
              <w:t>Comparison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heeba-2669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heeba-J99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695-J9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nonymous differenc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,8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,919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,71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n-synonymous differenc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,7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,663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,83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>
                <w:vertAlign w:val="subscript"/>
              </w:rPr>
              <w:t>S</w:t>
            </w:r>
            <w:r>
              <w:rPr/>
              <w:t xml:space="preserve"> [19]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78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798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84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>
                <w:vertAlign w:val="subscript"/>
              </w:rPr>
              <w:t>S</w:t>
            </w:r>
            <w:r>
              <w:rPr/>
              <w:t xml:space="preserve"> (mod. Nei-Gojobori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4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410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122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>
                <w:vertAlign w:val="subscript"/>
              </w:rPr>
              <w:t>N</w:t>
            </w:r>
            <w:r>
              <w:rPr/>
              <w:t xml:space="preserve"> [19]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33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332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153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>
                <w:vertAlign w:val="subscript"/>
              </w:rPr>
              <w:t>N</w:t>
            </w:r>
            <w:r>
              <w:rPr/>
              <w:t xml:space="preserve"> (mod. Nei-Gojobori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3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380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017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" w:ascii="Times" w:hAnsi="Times"/>
        </w:rPr>
        <w:t>Number of genes scanned: 612. Number of nucleotides: 571,641. Potential synonymous and non-synonymous sites [19]:120,526; 451,709. R = P/Q (100,459/26,814) = 3.7465. Potential synonymous and non-synonymous site (modified Nei-Gojobori) based on R: 174,273; 395,527.</w:t>
      </w:r>
    </w:p>
    <w:sectPr>
      <w:type w:val="nextPage"/>
      <w:pgSz w:w="11906" w:h="16838"/>
      <w:pgMar w:left="1800" w:right="164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5T08:30:00Z</dcterms:created>
  <dc:creator>Mark Achtman</dc:creator>
  <dc:description/>
  <dc:language>en-US</dc:language>
  <cp:lastModifiedBy>linz</cp:lastModifiedBy>
  <cp:lastPrinted>2006-06-15T10:34:00Z</cp:lastPrinted>
  <dcterms:modified xsi:type="dcterms:W3CDTF">2006-06-15T08:37:00Z</dcterms:modified>
  <cp:revision>5</cp:revision>
  <dc:subject/>
  <dc:title>Table XX</dc:title>
</cp:coreProperties>
</file>